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51DB61" w14:textId="428E2CC9" w:rsidR="001D191A" w:rsidRPr="00B17B9F" w:rsidRDefault="00B60946" w:rsidP="001D191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1 </w:t>
      </w:r>
      <w:r w:rsidR="001D191A" w:rsidRPr="00B17B9F">
        <w:rPr>
          <w:rFonts w:ascii="Times New Roman" w:hAnsi="Times New Roman" w:cs="Times New Roman"/>
          <w:b/>
          <w:bCs/>
          <w:lang w:val="en-US"/>
        </w:rPr>
        <w:t>Appendix. STARD-BLCM Checklist</w:t>
      </w:r>
    </w:p>
    <w:tbl>
      <w:tblPr>
        <w:tblStyle w:val="Grilledutableau1"/>
        <w:tblW w:w="5534" w:type="pct"/>
        <w:tblInd w:w="-510" w:type="dxa"/>
        <w:tblBorders>
          <w:top w:val="dotted" w:sz="4" w:space="0" w:color="4472C4" w:themeColor="accent1"/>
          <w:left w:val="dotted" w:sz="4" w:space="0" w:color="4472C4" w:themeColor="accent1"/>
          <w:bottom w:val="dotted" w:sz="4" w:space="0" w:color="4472C4" w:themeColor="accent1"/>
          <w:right w:val="dotted" w:sz="4" w:space="0" w:color="4472C4" w:themeColor="accent1"/>
          <w:insideH w:val="dotted" w:sz="4" w:space="0" w:color="4472C4" w:themeColor="accent1"/>
          <w:insideV w:val="dotted" w:sz="4" w:space="0" w:color="4472C4" w:themeColor="accent1"/>
        </w:tblBorders>
        <w:tblLook w:val="04A0" w:firstRow="1" w:lastRow="0" w:firstColumn="1" w:lastColumn="0" w:noHBand="0" w:noVBand="1"/>
      </w:tblPr>
      <w:tblGrid>
        <w:gridCol w:w="121"/>
        <w:gridCol w:w="1697"/>
        <w:gridCol w:w="510"/>
        <w:gridCol w:w="5288"/>
        <w:gridCol w:w="1577"/>
      </w:tblGrid>
      <w:tr w:rsidR="001D191A" w:rsidRPr="00487290" w14:paraId="20995132" w14:textId="77777777" w:rsidTr="008934E5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tcMar>
              <w:left w:w="57" w:type="dxa"/>
              <w:right w:w="57" w:type="dxa"/>
            </w:tcMar>
            <w:vAlign w:val="center"/>
          </w:tcPr>
          <w:p w14:paraId="2059D66E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31840AA9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3199C0EC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728AFB2B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</w:tcPr>
          <w:p w14:paraId="58D28DDE" w14:textId="77777777" w:rsidR="001D191A" w:rsidRPr="00487290" w:rsidRDefault="001D191A" w:rsidP="008934E5">
            <w:pPr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1D191A" w:rsidRPr="00487290" w14:paraId="1F04167B" w14:textId="77777777" w:rsidTr="008934E5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CCB2F2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9C834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b/>
                <w:color w:val="4472C4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24803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15BC1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9CB97" w14:textId="77777777" w:rsidR="001D191A" w:rsidRPr="00487290" w:rsidRDefault="001D191A" w:rsidP="008934E5">
            <w:pPr>
              <w:rPr>
                <w:rFonts w:ascii="Times New Roman" w:hAnsi="Times New Roman" w:cs="Times New Roman"/>
                <w:b/>
                <w:color w:val="000000" w:themeColor="text1"/>
                <w:sz w:val="8"/>
                <w:lang w:val="en-GB"/>
              </w:rPr>
            </w:pPr>
          </w:p>
        </w:tc>
      </w:tr>
      <w:tr w:rsidR="001D191A" w:rsidRPr="00487290" w14:paraId="7ECAD23C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DF301E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F45DB05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5F02CDB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9F57F76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A27AAA9" w14:textId="77777777" w:rsidR="001D191A" w:rsidRPr="00487290" w:rsidRDefault="001D191A" w:rsidP="008934E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</w:tr>
      <w:tr w:rsidR="001D191A" w:rsidRPr="00487290" w14:paraId="007380B4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F03485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B1B9B60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D24692C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1</w:t>
            </w: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8E398C5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Identification as a study of diagnostic accuracy, using at least one measure of accuracy (such as sensitivity, specificity, predictive values, or AUC) </w:t>
            </w: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and Bayesian latent class models</w:t>
            </w: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E68AAF7" w14:textId="77777777" w:rsidR="001D191A" w:rsidRPr="00487290" w:rsidRDefault="001D191A" w:rsidP="008934E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1D191A" w:rsidRPr="00487290" w14:paraId="391B56C8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1D2AFE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C07358D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B9E6160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60A8328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C5662DC" w14:textId="77777777" w:rsidR="001D191A" w:rsidRPr="00487290" w:rsidRDefault="001D191A" w:rsidP="008934E5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1D191A" w:rsidRPr="00487290" w14:paraId="48ABD30A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DD0DB9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3644E99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A27F5A3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2</w:t>
            </w: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A072E94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092BEBA" w14:textId="77777777" w:rsidR="001D191A" w:rsidRPr="00487290" w:rsidRDefault="001D191A" w:rsidP="008934E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1D191A" w:rsidRPr="00487290" w14:paraId="6BC1D12D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CC0F03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9689A8A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CFD7FAB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417A44D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A070E71" w14:textId="77777777" w:rsidR="001D191A" w:rsidRPr="00487290" w:rsidRDefault="001D191A" w:rsidP="008934E5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D191A" w:rsidRPr="00487290" w14:paraId="1AAA3B58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829A2C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E612FF8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17A40D1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3</w:t>
            </w: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A157859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Scientific and clinical background, including the intended use and clinical role of the </w:t>
            </w: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tests under evaluation</w:t>
            </w: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4B6FA3A" w14:textId="2501EC83" w:rsidR="001D191A" w:rsidRPr="00487290" w:rsidRDefault="00354690" w:rsidP="008934E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2</w:t>
            </w:r>
            <w:r w:rsidR="001D191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 xml:space="preserve"> </w:t>
            </w:r>
            <w:r w:rsidR="001D191A" w:rsidRPr="0048729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-</w:t>
            </w:r>
            <w:r w:rsidR="001D191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 xml:space="preserve"> 6</w:t>
            </w:r>
          </w:p>
        </w:tc>
      </w:tr>
      <w:tr w:rsidR="001D191A" w:rsidRPr="00487290" w14:paraId="3EB025CE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B36242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FCD35CC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E95B950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4</w:t>
            </w: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0F3029C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Study objectives and hypotheses, </w:t>
            </w: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such as estimation of diagnostic accuracy of the tests for a defined purpose through BLCM</w:t>
            </w: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5B7FEA0" w14:textId="77777777" w:rsidR="001D191A" w:rsidRPr="00487290" w:rsidRDefault="001D191A" w:rsidP="008934E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1D191A" w:rsidRPr="00487290" w14:paraId="283FD9C6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A715F9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302A588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7953577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230CEA7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574ADE4" w14:textId="77777777" w:rsidR="001D191A" w:rsidRPr="00487290" w:rsidRDefault="001D191A" w:rsidP="008934E5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D191A" w:rsidRPr="00487290" w14:paraId="6BCA95E9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924185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9E854D2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10ADD66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5</w:t>
            </w: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8DC551D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Whether data collection was planned before the </w:t>
            </w: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tests</w:t>
            </w: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 were performed (prospective study) or after (retrospective study)</w:t>
            </w: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7BA292D" w14:textId="26358911" w:rsidR="001D191A" w:rsidRPr="00487290" w:rsidRDefault="00354690" w:rsidP="008934E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 xml:space="preserve">6 - </w:t>
            </w:r>
            <w:r w:rsidR="001D191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1D191A" w:rsidRPr="00487290" w14:paraId="078CC8B0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E6016E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3D1C77A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1DE9073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6</w:t>
            </w: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25872CD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Eligibility criteria </w:t>
            </w: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and description of the source population</w:t>
            </w: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639194E" w14:textId="17BE9A6D" w:rsidR="001D191A" w:rsidRPr="00487290" w:rsidRDefault="001D191A" w:rsidP="008934E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1D191A" w:rsidRPr="00487290" w14:paraId="5B923C30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FBCB73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CB8C781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7CA79B4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7</w:t>
            </w: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DABC00F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0F3FF33" w14:textId="7F5BC034" w:rsidR="001D191A" w:rsidRPr="00487290" w:rsidRDefault="00354690" w:rsidP="008934E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6</w:t>
            </w:r>
            <w:r w:rsidR="001D191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 xml:space="preserve"> – 8</w:t>
            </w:r>
          </w:p>
        </w:tc>
      </w:tr>
      <w:tr w:rsidR="001D191A" w:rsidRPr="00487290" w14:paraId="7D75A4A0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1BF699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FD01A69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D91E4EB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8</w:t>
            </w: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107DCBF" w14:textId="77777777" w:rsidR="001D191A" w:rsidRPr="00487290" w:rsidRDefault="001D191A" w:rsidP="008934E5">
            <w:pPr>
              <w:tabs>
                <w:tab w:val="left" w:pos="527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5AC48E7" w14:textId="01FD3B51" w:rsidR="001D191A" w:rsidRPr="00487290" w:rsidRDefault="00354690" w:rsidP="008934E5">
            <w:pPr>
              <w:tabs>
                <w:tab w:val="left" w:pos="527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6</w:t>
            </w:r>
            <w:r w:rsidR="001D191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 xml:space="preserve"> – 8</w:t>
            </w:r>
          </w:p>
        </w:tc>
      </w:tr>
      <w:tr w:rsidR="001D191A" w:rsidRPr="00487290" w14:paraId="5CCCE399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397EBF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9C0192A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2F5496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9922770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9</w:t>
            </w: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6FFE2F6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1B2A0BB" w14:textId="2C55C0DA" w:rsidR="001D191A" w:rsidRPr="00487290" w:rsidRDefault="00354690" w:rsidP="008934E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6</w:t>
            </w:r>
            <w:r w:rsidR="001D191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 xml:space="preserve"> – 8</w:t>
            </w:r>
          </w:p>
        </w:tc>
      </w:tr>
      <w:tr w:rsidR="001D191A" w:rsidRPr="00487290" w14:paraId="2F0CA882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44513B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6ED0672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E1D1E3B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10</w:t>
            </w: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E1D769B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Description of the tests under evaluation</w:t>
            </w: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, in sufficient detail to allow replication, </w:t>
            </w: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and/or cite references</w:t>
            </w: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B5BE27D" w14:textId="77777777" w:rsidR="001D191A" w:rsidRPr="00487290" w:rsidRDefault="001D191A" w:rsidP="008934E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8 – 9</w:t>
            </w:r>
          </w:p>
        </w:tc>
      </w:tr>
      <w:tr w:rsidR="001D191A" w:rsidRPr="00487290" w14:paraId="596B7777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A94790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02B2BF6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3427599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11</w:t>
            </w: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7A66ABD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Rationale for choosing the </w:t>
            </w: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tests under evaluation in relation to their purpose</w:t>
            </w: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659ADC0" w14:textId="77777777" w:rsidR="001D191A" w:rsidRPr="00487290" w:rsidRDefault="001D191A" w:rsidP="008934E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 xml:space="preserve">8 – 9 </w:t>
            </w:r>
          </w:p>
        </w:tc>
      </w:tr>
      <w:tr w:rsidR="001D191A" w:rsidRPr="00487290" w14:paraId="7D883CAC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D2EC79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8C68212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278DB82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12</w:t>
            </w: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189E472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sz w:val="18"/>
                <w:lang w:val="en-GB"/>
              </w:rPr>
              <w:t xml:space="preserve">Definition of and rationale for test positivity cut-offs or result categories of </w:t>
            </w: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the tests under evaluation</w:t>
            </w:r>
            <w:r w:rsidRPr="00487290">
              <w:rPr>
                <w:rFonts w:ascii="Times New Roman" w:hAnsi="Times New Roman" w:cs="Times New Roman"/>
                <w:sz w:val="18"/>
                <w:lang w:val="en-GB"/>
              </w:rPr>
              <w:t>, distinguishing pre-specified from exploratory</w:t>
            </w: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20D9134" w14:textId="77777777" w:rsidR="001D191A" w:rsidRPr="00487290" w:rsidRDefault="001D191A" w:rsidP="008934E5">
            <w:pPr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8 – 9</w:t>
            </w:r>
          </w:p>
        </w:tc>
      </w:tr>
      <w:tr w:rsidR="001D191A" w:rsidRPr="00487290" w14:paraId="0779B981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8C9472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227C8AF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B4AB15F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13</w:t>
            </w: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B837483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Whether clinical information was available to the performers or readers of </w:t>
            </w: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the tests under evaluation</w:t>
            </w: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D1987C0" w14:textId="77777777" w:rsidR="001D191A" w:rsidRPr="00487290" w:rsidRDefault="001D191A" w:rsidP="008934E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 xml:space="preserve">8 – 9 </w:t>
            </w:r>
          </w:p>
        </w:tc>
      </w:tr>
      <w:tr w:rsidR="001D191A" w:rsidRPr="00487290" w14:paraId="61F6AF6E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CE3AF1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9B8086A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427B4AF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14a</w:t>
            </w: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24B5FE3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BLCM model</w:t>
            </w: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 for estimating measures of diagnostic accuracy</w:t>
            </w: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0AA57CA" w14:textId="77C1C027" w:rsidR="001D191A" w:rsidRPr="00487290" w:rsidRDefault="001D191A" w:rsidP="008934E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9</w:t>
            </w:r>
            <w:r w:rsidRPr="0048729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 xml:space="preserve"> – 1</w:t>
            </w:r>
            <w:r w:rsidR="0035469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4</w:t>
            </w:r>
            <w:r w:rsidRPr="0048729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 xml:space="preserve"> </w:t>
            </w:r>
          </w:p>
        </w:tc>
      </w:tr>
      <w:tr w:rsidR="001D191A" w:rsidRPr="00487290" w14:paraId="242A7192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B50100" w14:textId="77777777" w:rsidR="001D191A" w:rsidRPr="00487290" w:rsidRDefault="001D191A" w:rsidP="008934E5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DF4485F" w14:textId="77777777" w:rsidR="001D191A" w:rsidRPr="00487290" w:rsidRDefault="001D191A" w:rsidP="008934E5">
            <w:pPr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F894984" w14:textId="77777777" w:rsidR="001D191A" w:rsidRPr="00487290" w:rsidRDefault="001D191A" w:rsidP="008934E5">
            <w:pPr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14b</w:t>
            </w: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0D62119" w14:textId="77777777" w:rsidR="001D191A" w:rsidRPr="00487290" w:rsidRDefault="001D191A" w:rsidP="008934E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Definition and rationale of prior information and sensitivity analysis</w:t>
            </w: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1C09540" w14:textId="1A340313" w:rsidR="001D191A" w:rsidRPr="00487290" w:rsidRDefault="00354690" w:rsidP="008934E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14</w:t>
            </w:r>
            <w:r w:rsidR="001D191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 xml:space="preserve"> &amp; 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1 and S2</w:t>
            </w:r>
            <w:r w:rsidR="001D191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 xml:space="preserve"> Tables</w:t>
            </w:r>
          </w:p>
        </w:tc>
      </w:tr>
      <w:tr w:rsidR="001D191A" w:rsidRPr="00487290" w14:paraId="5B733975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53C629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7E5B763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2B9160D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15</w:t>
            </w: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18FB656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How indeterminate results </w:t>
            </w: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of the tests under evaluation</w:t>
            </w: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 were handled</w:t>
            </w: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152AAE8" w14:textId="77777777" w:rsidR="001D191A" w:rsidRPr="00487290" w:rsidRDefault="001D191A" w:rsidP="008934E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No indeterminate results</w:t>
            </w:r>
          </w:p>
        </w:tc>
      </w:tr>
      <w:tr w:rsidR="001D191A" w:rsidRPr="00487290" w14:paraId="66D02F85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70252A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F4E9DD0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2F5496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6092195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16</w:t>
            </w: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75A35FC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How missing data </w:t>
            </w: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of the tests under evaluation</w:t>
            </w: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 were handled</w:t>
            </w: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AD5CAC2" w14:textId="77777777" w:rsidR="001D191A" w:rsidRPr="00487290" w:rsidRDefault="001D191A" w:rsidP="008934E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No missing data</w:t>
            </w:r>
          </w:p>
        </w:tc>
      </w:tr>
      <w:tr w:rsidR="001D191A" w:rsidRPr="00487290" w14:paraId="1790FEAD" w14:textId="77777777" w:rsidTr="008934E5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BBE040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196D668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2AC47D9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17</w:t>
            </w: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64D112B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5988773" w14:textId="77777777" w:rsidR="001D191A" w:rsidRPr="00487290" w:rsidRDefault="001D191A" w:rsidP="008934E5">
            <w:pPr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9</w:t>
            </w:r>
            <w:r w:rsidRPr="00487290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–</w:t>
            </w:r>
            <w:r w:rsidRPr="00487290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 xml:space="preserve"> 1</w:t>
            </w:r>
            <w:r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3</w:t>
            </w:r>
          </w:p>
        </w:tc>
      </w:tr>
      <w:tr w:rsidR="001D191A" w:rsidRPr="00487290" w14:paraId="71DD91B4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86F9A8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5246E75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1AE62D6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18</w:t>
            </w: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A126789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sz w:val="18"/>
                <w:lang w:val="en-GB"/>
              </w:rPr>
              <w:t>Intended</w:t>
            </w: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F1ACAA8" w14:textId="77777777" w:rsidR="001D191A" w:rsidRPr="00487290" w:rsidRDefault="001D191A" w:rsidP="008934E5">
            <w:pPr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 xml:space="preserve">7 - 8 </w:t>
            </w:r>
          </w:p>
        </w:tc>
      </w:tr>
      <w:tr w:rsidR="001D191A" w:rsidRPr="00487290" w14:paraId="6D534170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2B9E33" w14:textId="77777777" w:rsidR="001D191A" w:rsidRPr="00487290" w:rsidRDefault="001D191A" w:rsidP="008934E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060F574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/>
              </w:rPr>
              <w:br w:type="page"/>
            </w:r>
            <w:r w:rsidRPr="00487290"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2B51E55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9598FC0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BEC8FBD" w14:textId="77777777" w:rsidR="001D191A" w:rsidRPr="00487290" w:rsidRDefault="001D191A" w:rsidP="008934E5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D191A" w:rsidRPr="00487290" w14:paraId="1261F916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026897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D7328EC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5F5A4D3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19</w:t>
            </w: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BC10A3F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7B2D354" w14:textId="77777777" w:rsidR="001D191A" w:rsidRPr="00935525" w:rsidRDefault="001D191A" w:rsidP="008934E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1D191A" w:rsidRPr="00487290" w14:paraId="13E901BC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9D83FA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CDCF67E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3E93676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20</w:t>
            </w: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4DB1BEB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4CAD20D" w14:textId="77777777" w:rsidR="001D191A" w:rsidRPr="00935525" w:rsidRDefault="001D191A" w:rsidP="008934E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 xml:space="preserve">7 – 8 </w:t>
            </w:r>
          </w:p>
        </w:tc>
      </w:tr>
      <w:tr w:rsidR="001D191A" w:rsidRPr="00487290" w14:paraId="41C54B76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F447EF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2789654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72C141F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21</w:t>
            </w: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10CA9A1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T</w:t>
            </w: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he distribution of the targeted conditions is unknown, hence the use of BLCM</w:t>
            </w: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DD43A17" w14:textId="77777777" w:rsidR="001D191A" w:rsidRPr="00935525" w:rsidRDefault="001D191A" w:rsidP="008934E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1D191A" w:rsidRPr="00487290" w14:paraId="0A583485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ECD62B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0E10377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34ECFE3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22</w:t>
            </w: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18A0145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sz w:val="18"/>
                <w:lang w:val="en-GB"/>
              </w:rPr>
              <w:t>Time interval and any clinical interventions between</w:t>
            </w: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 xml:space="preserve"> the tests under evaluation</w:t>
            </w: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65F8AAF" w14:textId="77777777" w:rsidR="001D191A" w:rsidRPr="0046793A" w:rsidRDefault="001D191A" w:rsidP="008934E5">
            <w:pPr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 w:rsidRPr="0046793A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7 - 8</w:t>
            </w:r>
          </w:p>
        </w:tc>
      </w:tr>
      <w:tr w:rsidR="001D191A" w:rsidRPr="00487290" w14:paraId="503BADF2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E376BB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54EC869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i/>
                <w:color w:val="2F5496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A6B5450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23</w:t>
            </w: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28E57AF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Cross tabulation of the </w:t>
            </w: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tests’ results (or for continuous tests results their distribution by infection stage)</w:t>
            </w: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9C68726" w14:textId="77777777" w:rsidR="001D191A" w:rsidRPr="00935525" w:rsidRDefault="001D191A" w:rsidP="008934E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 w:rsidRPr="0093552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Table 1</w:t>
            </w:r>
          </w:p>
        </w:tc>
      </w:tr>
      <w:tr w:rsidR="001D191A" w:rsidRPr="00487290" w14:paraId="42C5C435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8D018C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8810929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94957AA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24</w:t>
            </w: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DB4F291" w14:textId="77777777" w:rsidR="001D191A" w:rsidRPr="00487290" w:rsidRDefault="001D191A" w:rsidP="008934E5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Estimates of diagnostic accuracy </w:t>
            </w: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under alternative prior specification</w:t>
            </w: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 and their precision (such as 95%</w:t>
            </w: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 xml:space="preserve"> credible/probability intervals</w:t>
            </w: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)</w:t>
            </w: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1CA8E67" w14:textId="77777777" w:rsidR="001D191A" w:rsidRPr="00935525" w:rsidRDefault="001D191A" w:rsidP="008934E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14 – 15, Table 3, Supplementary Tables 1-2</w:t>
            </w:r>
          </w:p>
        </w:tc>
      </w:tr>
      <w:tr w:rsidR="001D191A" w:rsidRPr="00487290" w14:paraId="7B927DEE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050756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3F73F2A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F3F0EB1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25</w:t>
            </w: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1236D60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Any adverse events from performing </w:t>
            </w: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the tests under evaluation</w:t>
            </w: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727C3E1" w14:textId="77777777" w:rsidR="001D191A" w:rsidRPr="00935525" w:rsidRDefault="001D191A" w:rsidP="008934E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 w:rsidRPr="0093552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1D191A" w:rsidRPr="00487290" w14:paraId="03B9220A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F60294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1CDCFFE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FB11026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6C56994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E7042A3" w14:textId="77777777" w:rsidR="001D191A" w:rsidRPr="00487290" w:rsidRDefault="001D191A" w:rsidP="008934E5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D191A" w:rsidRPr="00487290" w14:paraId="7B828F21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5B7D4C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0E2B823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4BEBD02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26</w:t>
            </w: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465A23B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487290">
              <w:rPr>
                <w:rFonts w:ascii="Times New Roman" w:hAnsi="Times New Roman" w:cs="Times New Roman"/>
                <w:sz w:val="18"/>
                <w:lang w:val="en-GB"/>
              </w:rPr>
              <w:t>including</w:t>
            </w: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A0DB917" w14:textId="15672073" w:rsidR="001D191A" w:rsidRPr="00935525" w:rsidRDefault="001D191A" w:rsidP="008934E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 w:rsidRPr="0093552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1</w:t>
            </w:r>
            <w:r w:rsidR="0035469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4, 16</w:t>
            </w:r>
            <w:r w:rsidRPr="0093552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–</w:t>
            </w:r>
            <w:r w:rsidRPr="0093552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 xml:space="preserve"> 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1D191A" w:rsidRPr="00487290" w14:paraId="779EFD21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B9D4DB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627B6BE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C9A610D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27</w:t>
            </w: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98A1B3F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Implications for practice, including the intended use and clinical role of</w:t>
            </w:r>
            <w:r w:rsidRPr="0048729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 xml:space="preserve"> the tests under evaluation in relevant settings (clinical, research, surveillance etc.)</w:t>
            </w: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2440C77" w14:textId="77777777" w:rsidR="001D191A" w:rsidRPr="00487290" w:rsidRDefault="001D191A" w:rsidP="008934E5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93552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6</w:t>
            </w:r>
            <w:r w:rsidRPr="0093552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–</w:t>
            </w:r>
            <w:r w:rsidRPr="0093552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 xml:space="preserve"> 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1D191A" w:rsidRPr="00487290" w14:paraId="3EA30025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61DB44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A259858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color w:val="2F5496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F523D3C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1041BC3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5A9D025" w14:textId="77777777" w:rsidR="001D191A" w:rsidRPr="00487290" w:rsidRDefault="001D191A" w:rsidP="008934E5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D191A" w:rsidRPr="00487290" w14:paraId="363052AD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496A14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177448D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78DB368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28</w:t>
            </w: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22882FC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735CE19" w14:textId="77777777" w:rsidR="001D191A" w:rsidRPr="00935525" w:rsidRDefault="001D191A" w:rsidP="008934E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</w:pPr>
            <w:r w:rsidRPr="0093552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1D191A" w:rsidRPr="00487290" w14:paraId="3FBAA310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E07629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C21EF65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CE9A9C4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29</w:t>
            </w: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B22A743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B776DC3" w14:textId="77777777" w:rsidR="001D191A" w:rsidRPr="00935525" w:rsidRDefault="001D191A" w:rsidP="008934E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93552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Not applicable</w:t>
            </w:r>
          </w:p>
        </w:tc>
      </w:tr>
      <w:tr w:rsidR="001D191A" w:rsidRPr="00487290" w14:paraId="26377AE2" w14:textId="77777777" w:rsidTr="008934E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0E72C1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4472C4" w:themeColor="accent1"/>
              <w:left w:val="nil"/>
              <w:bottom w:val="nil"/>
              <w:right w:val="dotted" w:sz="6" w:space="0" w:color="4472C4" w:themeColor="accent1"/>
            </w:tcBorders>
          </w:tcPr>
          <w:p w14:paraId="23553D11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dotted" w:sz="6" w:space="0" w:color="4472C4" w:themeColor="accent1"/>
            </w:tcBorders>
          </w:tcPr>
          <w:p w14:paraId="18147ED5" w14:textId="77777777" w:rsidR="001D191A" w:rsidRPr="00487290" w:rsidRDefault="001D191A" w:rsidP="008934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487290">
              <w:rPr>
                <w:rFonts w:ascii="Times New Roman" w:hAnsi="Times New Roman" w:cs="Times New Roman"/>
                <w:b/>
                <w:sz w:val="18"/>
                <w:lang w:val="en-GB"/>
              </w:rPr>
              <w:t>30</w:t>
            </w:r>
          </w:p>
        </w:tc>
        <w:tc>
          <w:tcPr>
            <w:tcW w:w="7130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65527A0F" w14:textId="77777777" w:rsidR="001D191A" w:rsidRPr="00487290" w:rsidRDefault="001D191A" w:rsidP="008934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87290">
              <w:rPr>
                <w:rFonts w:ascii="Times New Roman" w:hAnsi="Times New Roman" w:cs="Times New Roman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71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282172A2" w14:textId="103F8EA0" w:rsidR="001D191A" w:rsidRPr="00F554E0" w:rsidRDefault="00354690" w:rsidP="008934E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19</w:t>
            </w:r>
          </w:p>
        </w:tc>
      </w:tr>
      <w:tr w:rsidR="001D191A" w:rsidRPr="00487290" w14:paraId="2FCA0304" w14:textId="77777777" w:rsidTr="008934E5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971F543" w14:textId="77777777" w:rsidR="001D191A" w:rsidRPr="00487290" w:rsidRDefault="001D191A" w:rsidP="008934E5">
            <w:pPr>
              <w:rPr>
                <w:rFonts w:ascii="Times New Roman" w:hAnsi="Times New Roman" w:cs="Times New Roman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AD7EA" w14:textId="77777777" w:rsidR="001D191A" w:rsidRPr="00487290" w:rsidRDefault="001D191A" w:rsidP="008934E5">
            <w:pPr>
              <w:rPr>
                <w:rFonts w:ascii="Times New Roman" w:hAnsi="Times New Roman" w:cs="Times New Roman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A1E46" w14:textId="77777777" w:rsidR="001D191A" w:rsidRPr="00487290" w:rsidRDefault="001D191A" w:rsidP="008934E5">
            <w:pPr>
              <w:jc w:val="center"/>
              <w:rPr>
                <w:rFonts w:ascii="Times New Roman" w:hAnsi="Times New Roman" w:cs="Times New Roman"/>
                <w:b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83D57" w14:textId="77777777" w:rsidR="001D191A" w:rsidRPr="00487290" w:rsidRDefault="001D191A" w:rsidP="008934E5">
            <w:pPr>
              <w:rPr>
                <w:rFonts w:ascii="Times New Roman" w:hAnsi="Times New Roman" w:cs="Times New Roman"/>
                <w:color w:val="000000" w:themeColor="text1"/>
                <w:sz w:val="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6319D" w14:textId="77777777" w:rsidR="001D191A" w:rsidRPr="00487290" w:rsidRDefault="001D191A" w:rsidP="008934E5">
            <w:pPr>
              <w:rPr>
                <w:rFonts w:ascii="Times New Roman" w:hAnsi="Times New Roman" w:cs="Times New Roman"/>
                <w:color w:val="000000" w:themeColor="text1"/>
                <w:sz w:val="8"/>
              </w:rPr>
            </w:pPr>
          </w:p>
        </w:tc>
      </w:tr>
    </w:tbl>
    <w:p w14:paraId="73E28605" w14:textId="77777777" w:rsidR="001D191A" w:rsidRDefault="001D191A" w:rsidP="001D191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43C584A" w14:textId="77777777" w:rsidR="001D191A" w:rsidRPr="00A93B52" w:rsidRDefault="001D191A" w:rsidP="001D191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93B52">
        <w:rPr>
          <w:rFonts w:ascii="Times New Roman" w:hAnsi="Times New Roman" w:cs="Times New Roman"/>
          <w:lang w:val="en-US"/>
        </w:rPr>
        <w:t>STARD-BLCM stands for “Standards for the Reporting of Diagnostic accuracy studies that use Bayesian Latent Class Models” and is a modification of the STARD statement (which was recently updated to STARD2015). STARD-BLCM aims to facilitate improved quality of reporting for diagnostic accuracy studies that use Bayesian latent class models in the absence of a reference standard. The proposed modifications are relevant to both Bayesian and frequentist estimation methods but the focus is on the former.</w:t>
      </w:r>
    </w:p>
    <w:p w14:paraId="2A13ED12" w14:textId="77777777" w:rsidR="001D191A" w:rsidRPr="00A93B52" w:rsidRDefault="001D191A" w:rsidP="001D191A">
      <w:pPr>
        <w:spacing w:line="480" w:lineRule="auto"/>
        <w:jc w:val="both"/>
        <w:rPr>
          <w:rStyle w:val="-"/>
          <w:rFonts w:ascii="Times New Roman" w:hAnsi="Times New Roman" w:cs="Times New Roman"/>
          <w:lang w:val="en-US"/>
        </w:rPr>
      </w:pPr>
      <w:r w:rsidRPr="00A93B52">
        <w:rPr>
          <w:rFonts w:ascii="Times New Roman" w:hAnsi="Times New Roman" w:cs="Times New Roman"/>
          <w:lang w:val="en-US"/>
        </w:rPr>
        <w:t xml:space="preserve">More information for STARD (STARD2015) can be found at: </w:t>
      </w:r>
      <w:hyperlink r:id="rId4" w:history="1">
        <w:r w:rsidRPr="00A93B52">
          <w:rPr>
            <w:rStyle w:val="-"/>
            <w:rFonts w:ascii="Times New Roman" w:hAnsi="Times New Roman" w:cs="Times New Roman"/>
            <w:lang w:val="en-US"/>
          </w:rPr>
          <w:t>http://www.equator-network.org/reporting-guidelines/stard</w:t>
        </w:r>
      </w:hyperlink>
    </w:p>
    <w:p w14:paraId="597A8B60" w14:textId="77777777" w:rsidR="001D191A" w:rsidRPr="00A93B52" w:rsidRDefault="001D191A" w:rsidP="001D191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93B52">
        <w:rPr>
          <w:rFonts w:ascii="Times New Roman" w:hAnsi="Times New Roman" w:cs="Times New Roman"/>
          <w:lang w:val="en-US"/>
        </w:rPr>
        <w:t xml:space="preserve">More information for STARD-BLCM can be found at: </w:t>
      </w:r>
      <w:hyperlink r:id="rId5" w:history="1">
        <w:r w:rsidRPr="00A93B52">
          <w:rPr>
            <w:rStyle w:val="-"/>
            <w:rFonts w:ascii="Times New Roman" w:hAnsi="Times New Roman" w:cs="Times New Roman"/>
            <w:lang w:val="en-US"/>
          </w:rPr>
          <w:t>http://www.equator-network.org/reporting-guidelines/stard-blcm</w:t>
        </w:r>
      </w:hyperlink>
    </w:p>
    <w:p w14:paraId="4D41D8C9" w14:textId="77777777" w:rsidR="001D191A" w:rsidRDefault="001D191A" w:rsidP="001D191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290A81B" w14:textId="77777777" w:rsidR="001D191A" w:rsidRPr="001D191A" w:rsidRDefault="001D191A">
      <w:pPr>
        <w:rPr>
          <w:lang w:val="en-US"/>
        </w:rPr>
      </w:pPr>
    </w:p>
    <w:sectPr w:rsidR="001D191A" w:rsidRPr="001D191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91A"/>
    <w:rsid w:val="001D191A"/>
    <w:rsid w:val="00354690"/>
    <w:rsid w:val="00B60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D20E48"/>
  <w15:chartTrackingRefBased/>
  <w15:docId w15:val="{8F45BA24-47B0-3A49-9994-603B3A0E4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191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-">
    <w:name w:val="Hyperlink"/>
    <w:basedOn w:val="a0"/>
    <w:uiPriority w:val="99"/>
    <w:unhideWhenUsed/>
    <w:rsid w:val="001D191A"/>
    <w:rPr>
      <w:color w:val="0563C1" w:themeColor="hyperlink"/>
      <w:u w:val="single"/>
    </w:rPr>
  </w:style>
  <w:style w:type="table" w:customStyle="1" w:styleId="Grilledutableau1">
    <w:name w:val="Grille du tableau1"/>
    <w:basedOn w:val="a1"/>
    <w:next w:val="a3"/>
    <w:uiPriority w:val="59"/>
    <w:rsid w:val="001D191A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D19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equator-network.org/reporting-guidelines/stard-blcm/" TargetMode="External"/><Relationship Id="rId4" Type="http://schemas.openxmlformats.org/officeDocument/2006/relationships/hyperlink" Target="http://www.equator-network.org/reporting-guidelines/stard/" TargetMode="Externa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03</Words>
  <Characters>3801</Characters>
  <Application>Microsoft Office Word</Application>
  <DocSecurity>0</DocSecurity>
  <Lines>31</Lines>
  <Paragraphs>8</Paragraphs>
  <ScaleCrop>false</ScaleCrop>
  <Company/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TIS ELEFTHERIOS</dc:creator>
  <cp:keywords/>
  <dc:description/>
  <cp:lastModifiedBy>MELETIS ELEFTHERIOS</cp:lastModifiedBy>
  <cp:revision>3</cp:revision>
  <dcterms:created xsi:type="dcterms:W3CDTF">2021-06-14T09:47:00Z</dcterms:created>
  <dcterms:modified xsi:type="dcterms:W3CDTF">2022-01-22T20:20:00Z</dcterms:modified>
</cp:coreProperties>
</file>